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003115" w14:textId="0DBBFB7A" w:rsidR="00BC5E3C" w:rsidRDefault="007F1D97">
      <w:r>
        <w:rPr>
          <w:b/>
          <w:bCs/>
        </w:rPr>
        <w:t>Table</w:t>
      </w:r>
      <w:r w:rsidR="008C67E0" w:rsidRPr="008C67E0">
        <w:rPr>
          <w:b/>
          <w:bCs/>
        </w:rPr>
        <w:t xml:space="preserve"> </w:t>
      </w:r>
      <w:r>
        <w:rPr>
          <w:b/>
          <w:bCs/>
        </w:rPr>
        <w:t>S1</w:t>
      </w:r>
      <w:bookmarkStart w:id="0" w:name="_GoBack"/>
      <w:bookmarkEnd w:id="0"/>
      <w:r w:rsidR="008C67E0" w:rsidRPr="008C67E0">
        <w:rPr>
          <w:b/>
          <w:bCs/>
        </w:rPr>
        <w:t>.</w:t>
      </w:r>
      <w:r w:rsidR="008C67E0">
        <w:t xml:space="preserve"> Demographics per participant. </w:t>
      </w:r>
    </w:p>
    <w:tbl>
      <w:tblPr>
        <w:tblW w:w="9209" w:type="dxa"/>
        <w:tblLook w:val="04A0" w:firstRow="1" w:lastRow="0" w:firstColumn="1" w:lastColumn="0" w:noHBand="0" w:noVBand="1"/>
      </w:tblPr>
      <w:tblGrid>
        <w:gridCol w:w="761"/>
        <w:gridCol w:w="724"/>
        <w:gridCol w:w="685"/>
        <w:gridCol w:w="573"/>
        <w:gridCol w:w="6499"/>
      </w:tblGrid>
      <w:tr w:rsidR="008C67E0" w:rsidRPr="008C67E0" w14:paraId="7AD4B12A" w14:textId="77777777" w:rsidTr="00921C7B">
        <w:trPr>
          <w:trHeight w:val="288"/>
        </w:trPr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47CE1C" w14:textId="5A16A70A" w:rsidR="008C67E0" w:rsidRPr="00921C7B" w:rsidRDefault="00720364" w:rsidP="008C67E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P</w:t>
            </w:r>
            <w:r w:rsidR="00921C7B" w:rsidRPr="00921C7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vertAlign w:val="superscript"/>
                <w14:ligatures w14:val="none"/>
              </w:rPr>
              <w:t>1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BAC28B" w14:textId="77777777" w:rsidR="008C67E0" w:rsidRPr="008C67E0" w:rsidRDefault="008C67E0" w:rsidP="008C67E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8C67E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Age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C61515" w14:textId="77777777" w:rsidR="008C67E0" w:rsidRPr="008C67E0" w:rsidRDefault="008C67E0" w:rsidP="008C67E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8C67E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Sex</w:t>
            </w: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237E26" w14:textId="0332CB94" w:rsidR="008C67E0" w:rsidRPr="00921C7B" w:rsidRDefault="008C67E0" w:rsidP="008C67E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8C67E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ZP</w:t>
            </w:r>
            <w:r w:rsidR="00921C7B" w:rsidRPr="00921C7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vertAlign w:val="superscript"/>
                <w14:ligatures w14:val="none"/>
              </w:rPr>
              <w:t>2</w:t>
            </w:r>
          </w:p>
        </w:tc>
        <w:tc>
          <w:tcPr>
            <w:tcW w:w="6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AB687F" w14:textId="435F2479" w:rsidR="008C67E0" w:rsidRPr="00921C7B" w:rsidRDefault="00921C7B" w:rsidP="008C67E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Which</w:t>
            </w:r>
            <w:r w:rsidR="00BB4E6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 xml:space="preserve"> </w:t>
            </w:r>
            <w:r w:rsidR="008C67E0" w:rsidRPr="008C67E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 xml:space="preserve">Check </w:t>
            </w:r>
            <w:r w:rsidR="00BB4E6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Question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 xml:space="preserve"> was</w:t>
            </w:r>
            <w:r w:rsidR="00BB4E6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 xml:space="preserve"> </w:t>
            </w:r>
            <w:r w:rsidR="008C67E0" w:rsidRPr="008C67E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 xml:space="preserve">answered with 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“</w:t>
            </w:r>
            <w:r w:rsidR="008C67E0" w:rsidRPr="008C67E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YES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”.</w:t>
            </w:r>
            <w:r w:rsidRPr="00921C7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vertAlign w:val="superscript"/>
                <w14:ligatures w14:val="none"/>
              </w:rPr>
              <w:t>3</w:t>
            </w:r>
          </w:p>
        </w:tc>
      </w:tr>
      <w:tr w:rsidR="008C67E0" w:rsidRPr="008C67E0" w14:paraId="7263EAC3" w14:textId="77777777" w:rsidTr="00921C7B">
        <w:trPr>
          <w:trHeight w:val="288"/>
        </w:trPr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hideMark/>
          </w:tcPr>
          <w:p w14:paraId="4C9DA127" w14:textId="77777777" w:rsidR="008C67E0" w:rsidRPr="008C67E0" w:rsidRDefault="008C67E0" w:rsidP="008C67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67E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01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hideMark/>
          </w:tcPr>
          <w:p w14:paraId="563C299C" w14:textId="77777777" w:rsidR="008C67E0" w:rsidRPr="008C67E0" w:rsidRDefault="008C67E0" w:rsidP="008C67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67E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4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hideMark/>
          </w:tcPr>
          <w:p w14:paraId="5D153AB5" w14:textId="77777777" w:rsidR="008C67E0" w:rsidRPr="008C67E0" w:rsidRDefault="008C67E0" w:rsidP="008C67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67E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hideMark/>
          </w:tcPr>
          <w:p w14:paraId="127A2752" w14:textId="77777777" w:rsidR="008C67E0" w:rsidRPr="008C67E0" w:rsidRDefault="008C67E0" w:rsidP="008C67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67E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6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hideMark/>
          </w:tcPr>
          <w:p w14:paraId="7343280A" w14:textId="48EB898E" w:rsidR="008C67E0" w:rsidRPr="00BB4E68" w:rsidRDefault="008C67E0" w:rsidP="008C67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67E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  <w:r w:rsidR="00573DE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</w:tr>
      <w:tr w:rsidR="008C67E0" w:rsidRPr="008C67E0" w14:paraId="7F03DAB0" w14:textId="77777777" w:rsidTr="00921C7B">
        <w:trPr>
          <w:trHeight w:val="288"/>
        </w:trPr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3220AA" w14:textId="77777777" w:rsidR="008C67E0" w:rsidRPr="008C67E0" w:rsidRDefault="008C67E0" w:rsidP="008C67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67E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02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1C1444" w14:textId="77777777" w:rsidR="008C67E0" w:rsidRPr="008C67E0" w:rsidRDefault="008C67E0" w:rsidP="008C67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67E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1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424DF2" w14:textId="77777777" w:rsidR="008C67E0" w:rsidRPr="008C67E0" w:rsidRDefault="008C67E0" w:rsidP="008C67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67E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B4FD34" w14:textId="77777777" w:rsidR="008C67E0" w:rsidRPr="008C67E0" w:rsidRDefault="008C67E0" w:rsidP="008C67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67E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6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6287E3" w14:textId="62772109" w:rsidR="008C67E0" w:rsidRPr="00BB4E68" w:rsidRDefault="008C67E0" w:rsidP="008C67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67E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  <w:r w:rsidR="00573DE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</w:tr>
      <w:tr w:rsidR="008C67E0" w:rsidRPr="008C67E0" w14:paraId="641CAA1C" w14:textId="77777777" w:rsidTr="00921C7B">
        <w:trPr>
          <w:trHeight w:val="288"/>
        </w:trPr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hideMark/>
          </w:tcPr>
          <w:p w14:paraId="51E9A03A" w14:textId="77777777" w:rsidR="008C67E0" w:rsidRPr="008C67E0" w:rsidRDefault="008C67E0" w:rsidP="008C67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67E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03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hideMark/>
          </w:tcPr>
          <w:p w14:paraId="0AB4A884" w14:textId="77777777" w:rsidR="008C67E0" w:rsidRPr="008C67E0" w:rsidRDefault="008C67E0" w:rsidP="008C67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67E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3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hideMark/>
          </w:tcPr>
          <w:p w14:paraId="4FB18274" w14:textId="77777777" w:rsidR="008C67E0" w:rsidRPr="008C67E0" w:rsidRDefault="008C67E0" w:rsidP="008C67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67E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hideMark/>
          </w:tcPr>
          <w:p w14:paraId="67E68650" w14:textId="77777777" w:rsidR="008C67E0" w:rsidRPr="008C67E0" w:rsidRDefault="008C67E0" w:rsidP="008C67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67E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6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hideMark/>
          </w:tcPr>
          <w:p w14:paraId="11BB93AA" w14:textId="71156146" w:rsidR="008C67E0" w:rsidRPr="00BB4E68" w:rsidRDefault="008C67E0" w:rsidP="008C67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67E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  <w:r w:rsidR="00573DE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</w:tr>
      <w:tr w:rsidR="008C67E0" w:rsidRPr="008C67E0" w14:paraId="61E56F34" w14:textId="77777777" w:rsidTr="00921C7B">
        <w:trPr>
          <w:trHeight w:val="288"/>
        </w:trPr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B6EDB5" w14:textId="77777777" w:rsidR="008C67E0" w:rsidRPr="008C67E0" w:rsidRDefault="008C67E0" w:rsidP="008C67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67E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04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CA040F" w14:textId="77777777" w:rsidR="008C67E0" w:rsidRPr="008C67E0" w:rsidRDefault="008C67E0" w:rsidP="008C67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67E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8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0A7BFA" w14:textId="77777777" w:rsidR="008C67E0" w:rsidRPr="008C67E0" w:rsidRDefault="008C67E0" w:rsidP="008C67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67E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431F6E" w14:textId="77777777" w:rsidR="008C67E0" w:rsidRPr="008C67E0" w:rsidRDefault="008C67E0" w:rsidP="008C67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67E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6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19913C" w14:textId="46110CD7" w:rsidR="008C67E0" w:rsidRPr="00921C7B" w:rsidRDefault="00921C7B" w:rsidP="008C67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</w:tr>
      <w:tr w:rsidR="008C67E0" w:rsidRPr="008C67E0" w14:paraId="0281BFFE" w14:textId="77777777" w:rsidTr="00921C7B">
        <w:trPr>
          <w:trHeight w:val="288"/>
        </w:trPr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hideMark/>
          </w:tcPr>
          <w:p w14:paraId="39E817E0" w14:textId="77777777" w:rsidR="008C67E0" w:rsidRPr="008C67E0" w:rsidRDefault="008C67E0" w:rsidP="008C67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67E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05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hideMark/>
          </w:tcPr>
          <w:p w14:paraId="17E8BB21" w14:textId="77777777" w:rsidR="008C67E0" w:rsidRPr="008C67E0" w:rsidRDefault="008C67E0" w:rsidP="008C67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67E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9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hideMark/>
          </w:tcPr>
          <w:p w14:paraId="565F90CB" w14:textId="77777777" w:rsidR="008C67E0" w:rsidRPr="008C67E0" w:rsidRDefault="008C67E0" w:rsidP="008C67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67E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hideMark/>
          </w:tcPr>
          <w:p w14:paraId="2B42913E" w14:textId="77777777" w:rsidR="008C67E0" w:rsidRPr="008C67E0" w:rsidRDefault="008C67E0" w:rsidP="008C67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67E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6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hideMark/>
          </w:tcPr>
          <w:p w14:paraId="33CAB4AA" w14:textId="00FC0533" w:rsidR="008C67E0" w:rsidRPr="008C67E0" w:rsidRDefault="00921C7B" w:rsidP="008C67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(Q7) </w:t>
            </w:r>
            <w:r w:rsidR="008C67E0" w:rsidRPr="008C67E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Do you have a wound of small wound on your foot?</w:t>
            </w:r>
          </w:p>
        </w:tc>
      </w:tr>
      <w:tr w:rsidR="008C67E0" w:rsidRPr="008C67E0" w14:paraId="6BBF85BC" w14:textId="77777777" w:rsidTr="00921C7B">
        <w:trPr>
          <w:trHeight w:val="288"/>
        </w:trPr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AF2BC5" w14:textId="77777777" w:rsidR="008C67E0" w:rsidRPr="008C67E0" w:rsidRDefault="008C67E0" w:rsidP="008C67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67E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06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2EFCC2" w14:textId="77777777" w:rsidR="008C67E0" w:rsidRPr="008C67E0" w:rsidRDefault="008C67E0" w:rsidP="008C67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67E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3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A3874E" w14:textId="77777777" w:rsidR="008C67E0" w:rsidRPr="008C67E0" w:rsidRDefault="008C67E0" w:rsidP="008C67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67E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8A733B" w14:textId="01A09D9B" w:rsidR="008C67E0" w:rsidRPr="00822346" w:rsidRDefault="00573DEF" w:rsidP="008C67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6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738B9C" w14:textId="608D8B6D" w:rsidR="008C67E0" w:rsidRPr="00BB4E68" w:rsidRDefault="008C67E0" w:rsidP="008C67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67E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  <w:r w:rsidR="00573DE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</w:tr>
      <w:tr w:rsidR="008C67E0" w:rsidRPr="008C67E0" w14:paraId="07B55182" w14:textId="77777777" w:rsidTr="00921C7B">
        <w:trPr>
          <w:trHeight w:val="288"/>
        </w:trPr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hideMark/>
          </w:tcPr>
          <w:p w14:paraId="2D7A61A1" w14:textId="77777777" w:rsidR="008C67E0" w:rsidRPr="008C67E0" w:rsidRDefault="008C67E0" w:rsidP="008C67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67E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07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hideMark/>
          </w:tcPr>
          <w:p w14:paraId="4B0024E5" w14:textId="77777777" w:rsidR="008C67E0" w:rsidRPr="008C67E0" w:rsidRDefault="008C67E0" w:rsidP="008C67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67E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7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hideMark/>
          </w:tcPr>
          <w:p w14:paraId="5F944300" w14:textId="77777777" w:rsidR="008C67E0" w:rsidRPr="008C67E0" w:rsidRDefault="008C67E0" w:rsidP="008C67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67E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hideMark/>
          </w:tcPr>
          <w:p w14:paraId="55DB40B9" w14:textId="77777777" w:rsidR="008C67E0" w:rsidRPr="008C67E0" w:rsidRDefault="008C67E0" w:rsidP="008C67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67E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6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hideMark/>
          </w:tcPr>
          <w:p w14:paraId="574EDE5C" w14:textId="51B43F58" w:rsidR="008C67E0" w:rsidRPr="00BB4E68" w:rsidRDefault="008C67E0" w:rsidP="008C67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67E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  <w:r w:rsidR="00573DE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</w:tr>
      <w:tr w:rsidR="008C67E0" w:rsidRPr="008C67E0" w14:paraId="0EC730C8" w14:textId="77777777" w:rsidTr="00921C7B">
        <w:trPr>
          <w:trHeight w:val="288"/>
        </w:trPr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0492C9" w14:textId="77777777" w:rsidR="008C67E0" w:rsidRPr="008C67E0" w:rsidRDefault="008C67E0" w:rsidP="008C67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67E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08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800975" w14:textId="77777777" w:rsidR="008C67E0" w:rsidRPr="008C67E0" w:rsidRDefault="008C67E0" w:rsidP="008C67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67E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5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F77837" w14:textId="77777777" w:rsidR="008C67E0" w:rsidRPr="008C67E0" w:rsidRDefault="008C67E0" w:rsidP="008C67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67E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CB9DFD" w14:textId="48A42320" w:rsidR="008C67E0" w:rsidRPr="00573DEF" w:rsidRDefault="00573DEF" w:rsidP="008C67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6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78BBBE" w14:textId="0C94E0A4" w:rsidR="008C67E0" w:rsidRPr="008C67E0" w:rsidRDefault="008C67E0" w:rsidP="008C67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67E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  <w:r w:rsidR="00573DE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</w:tr>
      <w:tr w:rsidR="008C67E0" w:rsidRPr="008C67E0" w14:paraId="3821EF14" w14:textId="77777777" w:rsidTr="00921C7B">
        <w:trPr>
          <w:trHeight w:val="288"/>
        </w:trPr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hideMark/>
          </w:tcPr>
          <w:p w14:paraId="0AA72A72" w14:textId="77777777" w:rsidR="008C67E0" w:rsidRPr="008C67E0" w:rsidRDefault="008C67E0" w:rsidP="008C67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67E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09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hideMark/>
          </w:tcPr>
          <w:p w14:paraId="4A141D52" w14:textId="77777777" w:rsidR="008C67E0" w:rsidRPr="008C67E0" w:rsidRDefault="008C67E0" w:rsidP="008C67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67E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5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hideMark/>
          </w:tcPr>
          <w:p w14:paraId="00B5BEB1" w14:textId="77777777" w:rsidR="008C67E0" w:rsidRPr="008C67E0" w:rsidRDefault="008C67E0" w:rsidP="008C67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67E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hideMark/>
          </w:tcPr>
          <w:p w14:paraId="57612EFE" w14:textId="77777777" w:rsidR="008C67E0" w:rsidRPr="008C67E0" w:rsidRDefault="008C67E0" w:rsidP="008C67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67E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6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hideMark/>
          </w:tcPr>
          <w:p w14:paraId="4654A3EF" w14:textId="697EC03B" w:rsidR="008C67E0" w:rsidRPr="008C67E0" w:rsidRDefault="008C67E0" w:rsidP="008C67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67E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  <w:r w:rsidR="00573DE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</w:tr>
      <w:tr w:rsidR="008C67E0" w:rsidRPr="008C67E0" w14:paraId="73508D7E" w14:textId="77777777" w:rsidTr="00921C7B">
        <w:trPr>
          <w:trHeight w:val="288"/>
        </w:trPr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DD9149" w14:textId="77777777" w:rsidR="008C67E0" w:rsidRPr="008C67E0" w:rsidRDefault="008C67E0" w:rsidP="008C67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67E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10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1B47C8" w14:textId="77777777" w:rsidR="008C67E0" w:rsidRPr="008C67E0" w:rsidRDefault="008C67E0" w:rsidP="008C67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67E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8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9D8838" w14:textId="77777777" w:rsidR="008C67E0" w:rsidRPr="008C67E0" w:rsidRDefault="008C67E0" w:rsidP="008C67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67E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7F878A" w14:textId="77777777" w:rsidR="008C67E0" w:rsidRPr="008C67E0" w:rsidRDefault="008C67E0" w:rsidP="008C67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67E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6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7F7FA3" w14:textId="567A0E73" w:rsidR="008C67E0" w:rsidRPr="008C67E0" w:rsidRDefault="008C67E0" w:rsidP="008C67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67E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  <w:r w:rsidR="00573DE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</w:tr>
      <w:tr w:rsidR="008C67E0" w:rsidRPr="008C67E0" w14:paraId="7962F43D" w14:textId="77777777" w:rsidTr="00921C7B">
        <w:trPr>
          <w:trHeight w:val="288"/>
        </w:trPr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hideMark/>
          </w:tcPr>
          <w:p w14:paraId="74510F95" w14:textId="77777777" w:rsidR="008C67E0" w:rsidRPr="008C67E0" w:rsidRDefault="008C67E0" w:rsidP="008C67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67E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11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hideMark/>
          </w:tcPr>
          <w:p w14:paraId="64CFCE39" w14:textId="77777777" w:rsidR="008C67E0" w:rsidRPr="008C67E0" w:rsidRDefault="008C67E0" w:rsidP="008C67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67E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0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hideMark/>
          </w:tcPr>
          <w:p w14:paraId="13274DBB" w14:textId="77777777" w:rsidR="008C67E0" w:rsidRPr="008C67E0" w:rsidRDefault="008C67E0" w:rsidP="008C67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67E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hideMark/>
          </w:tcPr>
          <w:p w14:paraId="65DDBD6C" w14:textId="77777777" w:rsidR="008C67E0" w:rsidRPr="008C67E0" w:rsidRDefault="008C67E0" w:rsidP="008C67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67E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6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hideMark/>
          </w:tcPr>
          <w:p w14:paraId="06B8C4CF" w14:textId="60BFB98B" w:rsidR="008C67E0" w:rsidRPr="008C67E0" w:rsidRDefault="008C67E0" w:rsidP="008C67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67E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  <w:r w:rsidR="00573DE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</w:tr>
      <w:tr w:rsidR="008C67E0" w:rsidRPr="008C67E0" w14:paraId="4E7D3BFB" w14:textId="77777777" w:rsidTr="00921C7B">
        <w:trPr>
          <w:trHeight w:val="288"/>
        </w:trPr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40CD75" w14:textId="77777777" w:rsidR="008C67E0" w:rsidRPr="008C67E0" w:rsidRDefault="008C67E0" w:rsidP="008C67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67E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12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16E0BD" w14:textId="77777777" w:rsidR="008C67E0" w:rsidRPr="008C67E0" w:rsidRDefault="008C67E0" w:rsidP="008C67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67E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5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B88753" w14:textId="77777777" w:rsidR="008C67E0" w:rsidRPr="008C67E0" w:rsidRDefault="008C67E0" w:rsidP="008C67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67E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2C8519" w14:textId="77777777" w:rsidR="008C67E0" w:rsidRPr="008C67E0" w:rsidRDefault="008C67E0" w:rsidP="008C67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67E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6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FAD2FE" w14:textId="00977CC9" w:rsidR="008C67E0" w:rsidRPr="008C67E0" w:rsidRDefault="008C67E0" w:rsidP="008C67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67E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  <w:r w:rsidR="00573DE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</w:tr>
      <w:tr w:rsidR="008C67E0" w:rsidRPr="008C67E0" w14:paraId="3AF87F4C" w14:textId="77777777" w:rsidTr="00921C7B">
        <w:trPr>
          <w:trHeight w:val="288"/>
        </w:trPr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hideMark/>
          </w:tcPr>
          <w:p w14:paraId="3572E0A1" w14:textId="77777777" w:rsidR="008C67E0" w:rsidRPr="008C67E0" w:rsidRDefault="008C67E0" w:rsidP="008C67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67E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13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hideMark/>
          </w:tcPr>
          <w:p w14:paraId="13204F2B" w14:textId="77777777" w:rsidR="008C67E0" w:rsidRPr="008C67E0" w:rsidRDefault="008C67E0" w:rsidP="008C67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67E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4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hideMark/>
          </w:tcPr>
          <w:p w14:paraId="5989CD75" w14:textId="77777777" w:rsidR="008C67E0" w:rsidRPr="008C67E0" w:rsidRDefault="008C67E0" w:rsidP="008C67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67E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hideMark/>
          </w:tcPr>
          <w:p w14:paraId="169BDB1F" w14:textId="77777777" w:rsidR="008C67E0" w:rsidRPr="008C67E0" w:rsidRDefault="008C67E0" w:rsidP="008C67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67E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6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hideMark/>
          </w:tcPr>
          <w:p w14:paraId="7431F107" w14:textId="28C08402" w:rsidR="008C67E0" w:rsidRPr="008C67E0" w:rsidRDefault="008C67E0" w:rsidP="008C67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67E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  <w:r w:rsidR="00573DE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</w:tr>
      <w:tr w:rsidR="008C67E0" w:rsidRPr="008C67E0" w14:paraId="586FCB30" w14:textId="77777777" w:rsidTr="00921C7B">
        <w:trPr>
          <w:trHeight w:val="288"/>
        </w:trPr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3853DC" w14:textId="77777777" w:rsidR="008C67E0" w:rsidRPr="008C67E0" w:rsidRDefault="008C67E0" w:rsidP="008C67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67E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14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F6032E" w14:textId="77777777" w:rsidR="008C67E0" w:rsidRPr="008C67E0" w:rsidRDefault="008C67E0" w:rsidP="008C67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67E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4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E4B089" w14:textId="77777777" w:rsidR="008C67E0" w:rsidRPr="008C67E0" w:rsidRDefault="008C67E0" w:rsidP="008C67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67E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5553C8" w14:textId="77777777" w:rsidR="008C67E0" w:rsidRPr="008C67E0" w:rsidRDefault="008C67E0" w:rsidP="008C67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67E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6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7BFB98" w14:textId="7A82F3E3" w:rsidR="008C67E0" w:rsidRPr="008C67E0" w:rsidRDefault="008C67E0" w:rsidP="008C67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67E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  <w:r w:rsidR="00573DE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</w:tr>
      <w:tr w:rsidR="008C67E0" w:rsidRPr="008C67E0" w14:paraId="7350BFAB" w14:textId="77777777" w:rsidTr="00921C7B">
        <w:trPr>
          <w:trHeight w:val="288"/>
        </w:trPr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hideMark/>
          </w:tcPr>
          <w:p w14:paraId="53D2C987" w14:textId="77777777" w:rsidR="008C67E0" w:rsidRPr="008C67E0" w:rsidRDefault="008C67E0" w:rsidP="008C67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67E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15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hideMark/>
          </w:tcPr>
          <w:p w14:paraId="588A18C2" w14:textId="77777777" w:rsidR="008C67E0" w:rsidRPr="008C67E0" w:rsidRDefault="008C67E0" w:rsidP="008C67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67E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1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hideMark/>
          </w:tcPr>
          <w:p w14:paraId="44E4A6B7" w14:textId="77777777" w:rsidR="008C67E0" w:rsidRPr="008C67E0" w:rsidRDefault="008C67E0" w:rsidP="008C67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67E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hideMark/>
          </w:tcPr>
          <w:p w14:paraId="12DC84F6" w14:textId="77777777" w:rsidR="008C67E0" w:rsidRPr="008C67E0" w:rsidRDefault="008C67E0" w:rsidP="008C67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67E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6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hideMark/>
          </w:tcPr>
          <w:p w14:paraId="30E599F9" w14:textId="1DF15490" w:rsidR="008C67E0" w:rsidRPr="008C67E0" w:rsidRDefault="008C67E0" w:rsidP="008C67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67E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  <w:r w:rsidR="00573DE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</w:tr>
      <w:tr w:rsidR="008C67E0" w:rsidRPr="008C67E0" w14:paraId="6DFA1EC0" w14:textId="77777777" w:rsidTr="00921C7B">
        <w:trPr>
          <w:trHeight w:val="288"/>
        </w:trPr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D5F7A2" w14:textId="77777777" w:rsidR="008C67E0" w:rsidRPr="008C67E0" w:rsidRDefault="008C67E0" w:rsidP="008C67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67E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16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89ED13" w14:textId="77777777" w:rsidR="008C67E0" w:rsidRPr="008C67E0" w:rsidRDefault="008C67E0" w:rsidP="008C67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67E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8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58C90A" w14:textId="77777777" w:rsidR="008C67E0" w:rsidRPr="008C67E0" w:rsidRDefault="008C67E0" w:rsidP="008C67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67E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258E5B" w14:textId="77777777" w:rsidR="008C67E0" w:rsidRPr="008C67E0" w:rsidRDefault="008C67E0" w:rsidP="008C67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67E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6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D2E724" w14:textId="6B5C3FDD" w:rsidR="008C67E0" w:rsidRPr="008C67E0" w:rsidRDefault="008C67E0" w:rsidP="008C67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67E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  <w:r w:rsidR="00573DE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</w:tr>
      <w:tr w:rsidR="008C67E0" w:rsidRPr="008C67E0" w14:paraId="06959A60" w14:textId="77777777" w:rsidTr="00921C7B">
        <w:trPr>
          <w:trHeight w:val="288"/>
        </w:trPr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hideMark/>
          </w:tcPr>
          <w:p w14:paraId="2F7AACD1" w14:textId="77777777" w:rsidR="008C67E0" w:rsidRPr="008C67E0" w:rsidRDefault="008C67E0" w:rsidP="008C67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67E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17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hideMark/>
          </w:tcPr>
          <w:p w14:paraId="10448FF1" w14:textId="77777777" w:rsidR="008C67E0" w:rsidRPr="008C67E0" w:rsidRDefault="008C67E0" w:rsidP="008C67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67E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6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hideMark/>
          </w:tcPr>
          <w:p w14:paraId="3152C500" w14:textId="77777777" w:rsidR="008C67E0" w:rsidRPr="008C67E0" w:rsidRDefault="008C67E0" w:rsidP="008C67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67E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hideMark/>
          </w:tcPr>
          <w:p w14:paraId="4F5C7088" w14:textId="77777777" w:rsidR="008C67E0" w:rsidRPr="008C67E0" w:rsidRDefault="008C67E0" w:rsidP="008C67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67E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6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hideMark/>
          </w:tcPr>
          <w:p w14:paraId="285601F3" w14:textId="499DE7CA" w:rsidR="008C67E0" w:rsidRPr="008C67E0" w:rsidRDefault="00921C7B" w:rsidP="008C67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(Q5) </w:t>
            </w:r>
            <w:r w:rsidR="008C67E0" w:rsidRPr="008C67E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Do you see a blue discoloration underneath your nails? (2 times)</w:t>
            </w:r>
          </w:p>
        </w:tc>
      </w:tr>
      <w:tr w:rsidR="008C67E0" w:rsidRPr="008C67E0" w14:paraId="172F6A0F" w14:textId="77777777" w:rsidTr="00921C7B">
        <w:trPr>
          <w:trHeight w:val="696"/>
        </w:trPr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501936" w14:textId="77777777" w:rsidR="008C67E0" w:rsidRPr="008C67E0" w:rsidRDefault="008C67E0" w:rsidP="008C67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67E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18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E3F944" w14:textId="77777777" w:rsidR="008C67E0" w:rsidRPr="008C67E0" w:rsidRDefault="008C67E0" w:rsidP="008C67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67E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0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DE9EEF" w14:textId="77777777" w:rsidR="008C67E0" w:rsidRPr="008C67E0" w:rsidRDefault="008C67E0" w:rsidP="008C67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67E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843321" w14:textId="77777777" w:rsidR="008C67E0" w:rsidRPr="008C67E0" w:rsidRDefault="008C67E0" w:rsidP="008C67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67E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6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AA5FF2" w14:textId="4F5976D2" w:rsidR="008C67E0" w:rsidRPr="008C67E0" w:rsidRDefault="00921C7B" w:rsidP="008C67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(Q2) </w:t>
            </w:r>
            <w:r w:rsidR="008C67E0" w:rsidRPr="008C67E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Do you have red spots on your feet?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br/>
              <w:t xml:space="preserve">(Q3) </w:t>
            </w:r>
            <w:r w:rsidR="008C67E0" w:rsidRPr="008C67E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Do you have red spots on your feet or toes that start or get worse when wearing your shoes? </w:t>
            </w:r>
          </w:p>
        </w:tc>
      </w:tr>
      <w:tr w:rsidR="008C67E0" w:rsidRPr="008C67E0" w14:paraId="55BC6E1F" w14:textId="77777777" w:rsidTr="00921C7B">
        <w:trPr>
          <w:trHeight w:val="288"/>
        </w:trPr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hideMark/>
          </w:tcPr>
          <w:p w14:paraId="11047C32" w14:textId="77777777" w:rsidR="008C67E0" w:rsidRPr="008C67E0" w:rsidRDefault="008C67E0" w:rsidP="008C67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67E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19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hideMark/>
          </w:tcPr>
          <w:p w14:paraId="741D4D39" w14:textId="77777777" w:rsidR="008C67E0" w:rsidRPr="008C67E0" w:rsidRDefault="008C67E0" w:rsidP="008C67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67E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2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hideMark/>
          </w:tcPr>
          <w:p w14:paraId="2328735A" w14:textId="77777777" w:rsidR="008C67E0" w:rsidRPr="008C67E0" w:rsidRDefault="008C67E0" w:rsidP="008C67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67E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hideMark/>
          </w:tcPr>
          <w:p w14:paraId="61DE100C" w14:textId="77777777" w:rsidR="008C67E0" w:rsidRPr="008C67E0" w:rsidRDefault="008C67E0" w:rsidP="008C67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67E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6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hideMark/>
          </w:tcPr>
          <w:p w14:paraId="1F1A79B9" w14:textId="1D52006A" w:rsidR="008C67E0" w:rsidRPr="008C67E0" w:rsidRDefault="00136F8A" w:rsidP="008C67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theme="minorHAnsi"/>
                <w:color w:val="000000"/>
                <w:kern w:val="0"/>
                <w14:ligatures w14:val="none"/>
              </w:rPr>
              <w:t xml:space="preserve">(Q8) </w:t>
            </w:r>
            <w:r w:rsidR="008C67E0" w:rsidRPr="008C67E0">
              <w:rPr>
                <w:rFonts w:ascii="Calibri" w:eastAsia="Times New Roman" w:hAnsi="Calibri" w:cstheme="minorHAnsi"/>
                <w:color w:val="000000"/>
                <w:kern w:val="0"/>
                <w14:ligatures w14:val="none"/>
              </w:rPr>
              <w:t>Is your foot red, thick and swollen?</w:t>
            </w:r>
          </w:p>
        </w:tc>
      </w:tr>
      <w:tr w:rsidR="008C67E0" w:rsidRPr="008C67E0" w14:paraId="1DF65BFA" w14:textId="77777777" w:rsidTr="00921C7B">
        <w:trPr>
          <w:trHeight w:val="864"/>
        </w:trPr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D972C7" w14:textId="77777777" w:rsidR="008C67E0" w:rsidRPr="008C67E0" w:rsidRDefault="008C67E0" w:rsidP="008C67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67E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20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151C21" w14:textId="77777777" w:rsidR="008C67E0" w:rsidRPr="008C67E0" w:rsidRDefault="008C67E0" w:rsidP="008C67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67E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2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E4DDAE" w14:textId="77777777" w:rsidR="008C67E0" w:rsidRPr="008C67E0" w:rsidRDefault="008C67E0" w:rsidP="008C67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67E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191ED3" w14:textId="77777777" w:rsidR="008C67E0" w:rsidRPr="008C67E0" w:rsidRDefault="008C67E0" w:rsidP="008C67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67E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6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C04A7C" w14:textId="36303B98" w:rsidR="008C67E0" w:rsidRPr="008C67E0" w:rsidRDefault="00921C7B" w:rsidP="008C67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(Q2) </w:t>
            </w:r>
            <w:r w:rsidR="008C67E0" w:rsidRPr="008C67E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Do you have red spots on your feet?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br/>
              <w:t xml:space="preserve">(Q3) </w:t>
            </w:r>
            <w:r w:rsidR="008C67E0" w:rsidRPr="008C67E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Do you have red spots on your feet or toes that start or get worse when wearing your shoes?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br/>
              <w:t>(Q9)</w:t>
            </w:r>
            <w:r w:rsidR="008C67E0" w:rsidRPr="008C67E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Is on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</w:t>
            </w:r>
            <w:r w:rsidR="008C67E0" w:rsidRPr="008C67E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of your feet warmer or colder than the other foot?</w:t>
            </w:r>
          </w:p>
        </w:tc>
      </w:tr>
      <w:tr w:rsidR="008C67E0" w:rsidRPr="008C67E0" w14:paraId="4C877546" w14:textId="77777777" w:rsidTr="00921C7B">
        <w:trPr>
          <w:trHeight w:val="288"/>
        </w:trPr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hideMark/>
          </w:tcPr>
          <w:p w14:paraId="0F335300" w14:textId="77777777" w:rsidR="008C67E0" w:rsidRPr="008C67E0" w:rsidRDefault="008C67E0" w:rsidP="008C67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67E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21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hideMark/>
          </w:tcPr>
          <w:p w14:paraId="3F03DDEC" w14:textId="77777777" w:rsidR="008C67E0" w:rsidRPr="008C67E0" w:rsidRDefault="008C67E0" w:rsidP="008C67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67E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3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hideMark/>
          </w:tcPr>
          <w:p w14:paraId="1265860C" w14:textId="77777777" w:rsidR="008C67E0" w:rsidRPr="008C67E0" w:rsidRDefault="008C67E0" w:rsidP="008C67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67E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hideMark/>
          </w:tcPr>
          <w:p w14:paraId="5BD42FA2" w14:textId="77777777" w:rsidR="008C67E0" w:rsidRPr="008C67E0" w:rsidRDefault="008C67E0" w:rsidP="008C67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67E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6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hideMark/>
          </w:tcPr>
          <w:p w14:paraId="7634394F" w14:textId="3A254B81" w:rsidR="008C67E0" w:rsidRPr="008C67E0" w:rsidRDefault="008C67E0" w:rsidP="008C67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67E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  <w:r w:rsidR="00573DE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</w:tr>
      <w:tr w:rsidR="008C67E0" w:rsidRPr="008C67E0" w14:paraId="1FA9F624" w14:textId="77777777" w:rsidTr="00921C7B">
        <w:trPr>
          <w:trHeight w:val="288"/>
        </w:trPr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AAD5BA" w14:textId="77777777" w:rsidR="008C67E0" w:rsidRPr="008C67E0" w:rsidRDefault="008C67E0" w:rsidP="008C67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67E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22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D5E523" w14:textId="77777777" w:rsidR="008C67E0" w:rsidRPr="008C67E0" w:rsidRDefault="008C67E0" w:rsidP="008C67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67E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2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C43BC4" w14:textId="77777777" w:rsidR="008C67E0" w:rsidRPr="008C67E0" w:rsidRDefault="008C67E0" w:rsidP="008C67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67E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35B60D" w14:textId="77777777" w:rsidR="008C67E0" w:rsidRPr="008C67E0" w:rsidRDefault="008C67E0" w:rsidP="008C67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67E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6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96077D" w14:textId="624D78CF" w:rsidR="008C67E0" w:rsidRPr="008C67E0" w:rsidRDefault="008C67E0" w:rsidP="008C67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67E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  <w:r w:rsidR="00573DE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</w:tr>
      <w:tr w:rsidR="008C67E0" w:rsidRPr="008C67E0" w14:paraId="0B5657B2" w14:textId="77777777" w:rsidTr="00921C7B">
        <w:trPr>
          <w:trHeight w:val="288"/>
        </w:trPr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hideMark/>
          </w:tcPr>
          <w:p w14:paraId="5654919A" w14:textId="77777777" w:rsidR="008C67E0" w:rsidRPr="008C67E0" w:rsidRDefault="008C67E0" w:rsidP="008C67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67E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23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hideMark/>
          </w:tcPr>
          <w:p w14:paraId="0562A893" w14:textId="036409F1" w:rsidR="008C67E0" w:rsidRPr="00573DEF" w:rsidRDefault="00573DEF" w:rsidP="008C67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hideMark/>
          </w:tcPr>
          <w:p w14:paraId="34E9CAE5" w14:textId="643BD1AC" w:rsidR="008C67E0" w:rsidRPr="00573DEF" w:rsidRDefault="00573DEF" w:rsidP="008C67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hideMark/>
          </w:tcPr>
          <w:p w14:paraId="08199593" w14:textId="4FD3DDA4" w:rsidR="008C67E0" w:rsidRPr="00822346" w:rsidRDefault="00921C7B" w:rsidP="008C67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6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hideMark/>
          </w:tcPr>
          <w:p w14:paraId="588BEED5" w14:textId="783342DD" w:rsidR="008C67E0" w:rsidRPr="008C67E0" w:rsidRDefault="008C67E0" w:rsidP="008C67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67E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  <w:r w:rsidR="00573DE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</w:tr>
      <w:tr w:rsidR="008C67E0" w:rsidRPr="008C67E0" w14:paraId="6E418B68" w14:textId="77777777" w:rsidTr="00921C7B">
        <w:trPr>
          <w:trHeight w:val="288"/>
        </w:trPr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6EF3E0" w14:textId="77777777" w:rsidR="008C67E0" w:rsidRPr="008C67E0" w:rsidRDefault="008C67E0" w:rsidP="008C67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67E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24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8E924B" w14:textId="77777777" w:rsidR="008C67E0" w:rsidRPr="008C67E0" w:rsidRDefault="008C67E0" w:rsidP="008C67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67E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4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8F30BF" w14:textId="77777777" w:rsidR="008C67E0" w:rsidRPr="008C67E0" w:rsidRDefault="008C67E0" w:rsidP="008C67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67E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4DDFA3" w14:textId="77777777" w:rsidR="008C67E0" w:rsidRPr="008C67E0" w:rsidRDefault="008C67E0" w:rsidP="008C67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67E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6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89384C" w14:textId="6DE69CE0" w:rsidR="008C67E0" w:rsidRPr="008C67E0" w:rsidRDefault="00921C7B" w:rsidP="008C67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(Q9) </w:t>
            </w:r>
            <w:r w:rsidR="008C67E0" w:rsidRPr="008C67E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s on</w:t>
            </w:r>
            <w:r w:rsidR="00136F8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</w:t>
            </w:r>
            <w:r w:rsidR="008C67E0" w:rsidRPr="008C67E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of your feet warmer or colder than the other foot?</w:t>
            </w:r>
          </w:p>
        </w:tc>
      </w:tr>
    </w:tbl>
    <w:p w14:paraId="22AC9AF3" w14:textId="77777777" w:rsidR="008C67E0" w:rsidRDefault="008C67E0"/>
    <w:p w14:paraId="491C9D90" w14:textId="490733E8" w:rsidR="00BB4E68" w:rsidRDefault="00822346">
      <w:r>
        <w:t>Abbreviations:</w:t>
      </w:r>
    </w:p>
    <w:p w14:paraId="404291E4" w14:textId="0552ACE6" w:rsidR="00822346" w:rsidRPr="00921C7B" w:rsidRDefault="00720364" w:rsidP="00921C7B">
      <w:pPr>
        <w:pStyle w:val="ListParagraph"/>
        <w:numPr>
          <w:ilvl w:val="0"/>
          <w:numId w:val="2"/>
        </w:numPr>
      </w:pPr>
      <w:r>
        <w:t>P</w:t>
      </w:r>
      <w:r w:rsidR="00822346" w:rsidRPr="00921C7B">
        <w:t xml:space="preserve"> = </w:t>
      </w:r>
      <w:r>
        <w:t>patient number</w:t>
      </w:r>
    </w:p>
    <w:p w14:paraId="19389A08" w14:textId="00536B3B" w:rsidR="00822346" w:rsidRPr="00921C7B" w:rsidRDefault="00822346" w:rsidP="00921C7B">
      <w:pPr>
        <w:pStyle w:val="ListParagraph"/>
        <w:numPr>
          <w:ilvl w:val="0"/>
          <w:numId w:val="2"/>
        </w:numPr>
      </w:pPr>
      <w:r w:rsidRPr="00921C7B">
        <w:t xml:space="preserve">ZP = </w:t>
      </w:r>
      <w:proofErr w:type="spellStart"/>
      <w:r w:rsidRPr="00921C7B">
        <w:t>Zorg</w:t>
      </w:r>
      <w:proofErr w:type="spellEnd"/>
      <w:r w:rsidRPr="00921C7B">
        <w:t xml:space="preserve"> </w:t>
      </w:r>
      <w:proofErr w:type="spellStart"/>
      <w:r w:rsidRPr="00921C7B">
        <w:t>Profiel</w:t>
      </w:r>
      <w:proofErr w:type="spellEnd"/>
      <w:r w:rsidRPr="00921C7B">
        <w:t xml:space="preserve"> / Care Profile. </w:t>
      </w:r>
      <w:r w:rsidR="00573DEF" w:rsidRPr="00921C7B">
        <w:t xml:space="preserve">This is a Dutch risk classification by the podiatrist on the care package needed by the patient. ZP1 is low risk (Sims 1), ZP2 is a Sims 2 classification and the diagnosis of decreased sensation in the feet, reduced circulation. ZP3 is Sims 2 classification and the diagnosis of decreased sensation in the feet, reduced circulation </w:t>
      </w:r>
      <w:r w:rsidR="00573DEF" w:rsidRPr="00921C7B">
        <w:rPr>
          <w:i/>
          <w:iCs/>
        </w:rPr>
        <w:t>and</w:t>
      </w:r>
      <w:r w:rsidR="00573DEF" w:rsidRPr="00921C7B">
        <w:t xml:space="preserve"> pressure sores. ZP4 is a Sims 3 classification and the presence of a previous foot wound or amputation, or this is a case of inactive Charcot foot or renal replacement therapy (dialysis).</w:t>
      </w:r>
    </w:p>
    <w:p w14:paraId="675768EB" w14:textId="62B909B5" w:rsidR="00921C7B" w:rsidRPr="00921C7B" w:rsidRDefault="00921C7B" w:rsidP="00921C7B">
      <w:pPr>
        <w:pStyle w:val="ListParagraph"/>
        <w:numPr>
          <w:ilvl w:val="0"/>
          <w:numId w:val="2"/>
        </w:numPr>
      </w:pPr>
      <w:r w:rsidRPr="00921C7B">
        <w:t xml:space="preserve">Feetchecker </w:t>
      </w:r>
      <w:r w:rsidRPr="00136F8A">
        <w:rPr>
          <w:b/>
          <w:bCs/>
        </w:rPr>
        <w:t>Q</w:t>
      </w:r>
      <w:r w:rsidRPr="00921C7B">
        <w:t>uestions</w:t>
      </w:r>
      <w:r w:rsidR="00E431C8">
        <w:t xml:space="preserve"> (See Appendix A1)</w:t>
      </w:r>
      <w:r w:rsidRPr="00921C7B">
        <w:t>:</w:t>
      </w:r>
    </w:p>
    <w:p w14:paraId="4BB66EB3" w14:textId="77777777" w:rsidR="00921C7B" w:rsidRDefault="00921C7B" w:rsidP="00921C7B">
      <w:pPr>
        <w:pStyle w:val="ListParagraph"/>
        <w:numPr>
          <w:ilvl w:val="0"/>
          <w:numId w:val="1"/>
        </w:numPr>
        <w:ind w:left="1080"/>
      </w:pPr>
      <w:r>
        <w:t>Do you have soft (white) skin between your toes?</w:t>
      </w:r>
    </w:p>
    <w:p w14:paraId="30C199E0" w14:textId="77777777" w:rsidR="00921C7B" w:rsidRDefault="00921C7B" w:rsidP="00921C7B">
      <w:pPr>
        <w:pStyle w:val="ListParagraph"/>
        <w:numPr>
          <w:ilvl w:val="0"/>
          <w:numId w:val="1"/>
        </w:numPr>
        <w:ind w:left="1080"/>
      </w:pPr>
      <w:r>
        <w:t>Do you have red spots on your feet?</w:t>
      </w:r>
    </w:p>
    <w:p w14:paraId="0E38FFD8" w14:textId="77777777" w:rsidR="00921C7B" w:rsidRDefault="00921C7B" w:rsidP="00921C7B">
      <w:pPr>
        <w:pStyle w:val="ListParagraph"/>
        <w:numPr>
          <w:ilvl w:val="0"/>
          <w:numId w:val="1"/>
        </w:numPr>
        <w:ind w:left="1080"/>
      </w:pPr>
      <w:r>
        <w:t>Do you have red spots on your feet or toes that begin or get worse while wearing your shoes?</w:t>
      </w:r>
    </w:p>
    <w:p w14:paraId="3BBBB04D" w14:textId="77777777" w:rsidR="00921C7B" w:rsidRDefault="00921C7B" w:rsidP="00921C7B">
      <w:pPr>
        <w:pStyle w:val="ListParagraph"/>
        <w:numPr>
          <w:ilvl w:val="0"/>
          <w:numId w:val="1"/>
        </w:numPr>
        <w:ind w:left="1080"/>
      </w:pPr>
      <w:r>
        <w:lastRenderedPageBreak/>
        <w:t>Do you have calluses with a dark discoloration on your foot?</w:t>
      </w:r>
    </w:p>
    <w:p w14:paraId="2A67419B" w14:textId="77777777" w:rsidR="00921C7B" w:rsidRDefault="00921C7B" w:rsidP="00921C7B">
      <w:pPr>
        <w:pStyle w:val="ListParagraph"/>
        <w:numPr>
          <w:ilvl w:val="0"/>
          <w:numId w:val="1"/>
        </w:numPr>
        <w:ind w:left="1080"/>
      </w:pPr>
      <w:r>
        <w:t>Do you see a blue discoloration underneath your toenails?</w:t>
      </w:r>
    </w:p>
    <w:p w14:paraId="564CA3A9" w14:textId="77777777" w:rsidR="00921C7B" w:rsidRDefault="00921C7B" w:rsidP="00921C7B">
      <w:pPr>
        <w:pStyle w:val="ListParagraph"/>
        <w:numPr>
          <w:ilvl w:val="0"/>
          <w:numId w:val="1"/>
        </w:numPr>
        <w:ind w:left="1080"/>
      </w:pPr>
      <w:r>
        <w:t>Do you see other discoloration (different from your skin color) on your foot?</w:t>
      </w:r>
    </w:p>
    <w:p w14:paraId="552F67C1" w14:textId="77777777" w:rsidR="00921C7B" w:rsidRDefault="00921C7B" w:rsidP="00921C7B">
      <w:pPr>
        <w:pStyle w:val="ListParagraph"/>
        <w:numPr>
          <w:ilvl w:val="0"/>
          <w:numId w:val="1"/>
        </w:numPr>
        <w:ind w:left="1080"/>
      </w:pPr>
      <w:r>
        <w:t>Do you have a wound or small wound on your foot?</w:t>
      </w:r>
    </w:p>
    <w:p w14:paraId="16AC3D65" w14:textId="77777777" w:rsidR="00921C7B" w:rsidRDefault="00921C7B" w:rsidP="00921C7B">
      <w:pPr>
        <w:pStyle w:val="ListParagraph"/>
        <w:numPr>
          <w:ilvl w:val="0"/>
          <w:numId w:val="1"/>
        </w:numPr>
        <w:ind w:left="1080"/>
      </w:pPr>
      <w:r>
        <w:t>Is your foot red, thick and swollen?</w:t>
      </w:r>
    </w:p>
    <w:p w14:paraId="68BBFCD8" w14:textId="77777777" w:rsidR="00921C7B" w:rsidRPr="000822A0" w:rsidRDefault="00921C7B" w:rsidP="00921C7B">
      <w:pPr>
        <w:pStyle w:val="ListParagraph"/>
        <w:numPr>
          <w:ilvl w:val="0"/>
          <w:numId w:val="1"/>
        </w:numPr>
        <w:ind w:left="1080"/>
      </w:pPr>
      <w:r>
        <w:t>Is on of your feet warmer or colder than the other foot?</w:t>
      </w:r>
    </w:p>
    <w:p w14:paraId="1E5C0848" w14:textId="77777777" w:rsidR="00921C7B" w:rsidRPr="00BB4E68" w:rsidRDefault="00921C7B"/>
    <w:sectPr w:rsidR="00921C7B" w:rsidRPr="00BB4E6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ptos Narrow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093517D"/>
    <w:multiLevelType w:val="hybridMultilevel"/>
    <w:tmpl w:val="30D85954"/>
    <w:lvl w:ilvl="0" w:tplc="1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00019" w:tentative="1">
      <w:start w:val="1"/>
      <w:numFmt w:val="lowerLetter"/>
      <w:lvlText w:val="%2."/>
      <w:lvlJc w:val="left"/>
      <w:pPr>
        <w:ind w:left="1440" w:hanging="360"/>
      </w:pPr>
    </w:lvl>
    <w:lvl w:ilvl="2" w:tplc="1000001B" w:tentative="1">
      <w:start w:val="1"/>
      <w:numFmt w:val="lowerRoman"/>
      <w:lvlText w:val="%3."/>
      <w:lvlJc w:val="right"/>
      <w:pPr>
        <w:ind w:left="2160" w:hanging="180"/>
      </w:pPr>
    </w:lvl>
    <w:lvl w:ilvl="3" w:tplc="1000000F" w:tentative="1">
      <w:start w:val="1"/>
      <w:numFmt w:val="decimal"/>
      <w:lvlText w:val="%4."/>
      <w:lvlJc w:val="left"/>
      <w:pPr>
        <w:ind w:left="2880" w:hanging="360"/>
      </w:pPr>
    </w:lvl>
    <w:lvl w:ilvl="4" w:tplc="10000019" w:tentative="1">
      <w:start w:val="1"/>
      <w:numFmt w:val="lowerLetter"/>
      <w:lvlText w:val="%5."/>
      <w:lvlJc w:val="left"/>
      <w:pPr>
        <w:ind w:left="3600" w:hanging="360"/>
      </w:pPr>
    </w:lvl>
    <w:lvl w:ilvl="5" w:tplc="1000001B" w:tentative="1">
      <w:start w:val="1"/>
      <w:numFmt w:val="lowerRoman"/>
      <w:lvlText w:val="%6."/>
      <w:lvlJc w:val="right"/>
      <w:pPr>
        <w:ind w:left="4320" w:hanging="180"/>
      </w:pPr>
    </w:lvl>
    <w:lvl w:ilvl="6" w:tplc="1000000F" w:tentative="1">
      <w:start w:val="1"/>
      <w:numFmt w:val="decimal"/>
      <w:lvlText w:val="%7."/>
      <w:lvlJc w:val="left"/>
      <w:pPr>
        <w:ind w:left="5040" w:hanging="360"/>
      </w:pPr>
    </w:lvl>
    <w:lvl w:ilvl="7" w:tplc="10000019" w:tentative="1">
      <w:start w:val="1"/>
      <w:numFmt w:val="lowerLetter"/>
      <w:lvlText w:val="%8."/>
      <w:lvlJc w:val="left"/>
      <w:pPr>
        <w:ind w:left="5760" w:hanging="360"/>
      </w:pPr>
    </w:lvl>
    <w:lvl w:ilvl="8" w:tplc="1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BC863D1"/>
    <w:multiLevelType w:val="hybridMultilevel"/>
    <w:tmpl w:val="3DA0A6E0"/>
    <w:lvl w:ilvl="0" w:tplc="1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00019" w:tentative="1">
      <w:start w:val="1"/>
      <w:numFmt w:val="lowerLetter"/>
      <w:lvlText w:val="%2."/>
      <w:lvlJc w:val="left"/>
      <w:pPr>
        <w:ind w:left="1440" w:hanging="360"/>
      </w:pPr>
    </w:lvl>
    <w:lvl w:ilvl="2" w:tplc="1000001B" w:tentative="1">
      <w:start w:val="1"/>
      <w:numFmt w:val="lowerRoman"/>
      <w:lvlText w:val="%3."/>
      <w:lvlJc w:val="right"/>
      <w:pPr>
        <w:ind w:left="2160" w:hanging="180"/>
      </w:pPr>
    </w:lvl>
    <w:lvl w:ilvl="3" w:tplc="1000000F" w:tentative="1">
      <w:start w:val="1"/>
      <w:numFmt w:val="decimal"/>
      <w:lvlText w:val="%4."/>
      <w:lvlJc w:val="left"/>
      <w:pPr>
        <w:ind w:left="2880" w:hanging="360"/>
      </w:pPr>
    </w:lvl>
    <w:lvl w:ilvl="4" w:tplc="10000019" w:tentative="1">
      <w:start w:val="1"/>
      <w:numFmt w:val="lowerLetter"/>
      <w:lvlText w:val="%5."/>
      <w:lvlJc w:val="left"/>
      <w:pPr>
        <w:ind w:left="3600" w:hanging="360"/>
      </w:pPr>
    </w:lvl>
    <w:lvl w:ilvl="5" w:tplc="1000001B" w:tentative="1">
      <w:start w:val="1"/>
      <w:numFmt w:val="lowerRoman"/>
      <w:lvlText w:val="%6."/>
      <w:lvlJc w:val="right"/>
      <w:pPr>
        <w:ind w:left="4320" w:hanging="180"/>
      </w:pPr>
    </w:lvl>
    <w:lvl w:ilvl="6" w:tplc="1000000F" w:tentative="1">
      <w:start w:val="1"/>
      <w:numFmt w:val="decimal"/>
      <w:lvlText w:val="%7."/>
      <w:lvlJc w:val="left"/>
      <w:pPr>
        <w:ind w:left="5040" w:hanging="360"/>
      </w:pPr>
    </w:lvl>
    <w:lvl w:ilvl="7" w:tplc="10000019" w:tentative="1">
      <w:start w:val="1"/>
      <w:numFmt w:val="lowerLetter"/>
      <w:lvlText w:val="%8."/>
      <w:lvlJc w:val="left"/>
      <w:pPr>
        <w:ind w:left="5760" w:hanging="360"/>
      </w:pPr>
    </w:lvl>
    <w:lvl w:ilvl="8" w:tplc="1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67E0"/>
    <w:rsid w:val="00136F8A"/>
    <w:rsid w:val="00470767"/>
    <w:rsid w:val="00474A91"/>
    <w:rsid w:val="004A4FFD"/>
    <w:rsid w:val="00573DEF"/>
    <w:rsid w:val="00720364"/>
    <w:rsid w:val="007902C8"/>
    <w:rsid w:val="007F1D97"/>
    <w:rsid w:val="00822346"/>
    <w:rsid w:val="008C67E0"/>
    <w:rsid w:val="00921C7B"/>
    <w:rsid w:val="00A01142"/>
    <w:rsid w:val="00A3187F"/>
    <w:rsid w:val="00A73AAD"/>
    <w:rsid w:val="00BB4E68"/>
    <w:rsid w:val="00BC5E3C"/>
    <w:rsid w:val="00CA40E8"/>
    <w:rsid w:val="00CA6D0B"/>
    <w:rsid w:val="00CF5BE0"/>
    <w:rsid w:val="00D96E82"/>
    <w:rsid w:val="00E431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457E3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C67E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C67E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C67E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C67E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C67E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C67E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C67E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C67E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C67E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C67E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C67E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C67E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C67E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C67E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C67E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C67E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C67E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C67E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C67E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C67E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C67E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C67E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C67E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C67E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C67E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C67E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C67E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C67E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C67E0"/>
    <w:rPr>
      <w:b/>
      <w:bCs/>
      <w:smallCaps/>
      <w:color w:val="2F5496" w:themeColor="accent1" w:themeShade="BF"/>
      <w:spacing w:val="5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C67E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C67E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C67E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C67E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C67E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C67E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C67E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C67E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C67E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C67E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C67E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C67E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C67E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C67E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C67E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C67E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C67E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C67E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C67E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C67E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C67E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C67E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C67E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C67E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C67E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C67E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C67E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C67E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C67E0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05662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3</Words>
  <Characters>184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uvel,Roy R. van den</dc:creator>
  <cp:lastModifiedBy>Indumathi</cp:lastModifiedBy>
  <cp:revision>2</cp:revision>
  <dcterms:created xsi:type="dcterms:W3CDTF">2026-05-07T04:00:00Z</dcterms:created>
  <dcterms:modified xsi:type="dcterms:W3CDTF">2026-05-07T04:00:00Z</dcterms:modified>
</cp:coreProperties>
</file>